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mallCaps/>
          <w:sz w:val="24"/>
          <w:szCs w:val="24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</w:rPr>
        <w:t>Text S3: List of MENA Countries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The study covered all 23 countries included in the MENA definitions of the three partner organizations; the World Bank, UNAIDS, and WHO/EMRO. These countries includ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ghanista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geri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hrai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jibouti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yp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a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aq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rda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wai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bano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y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rocco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ma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kista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atar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udi Arabi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ali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da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ri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nisi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ted Arab Emirate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 Bank and Gaza (Occupied Palestinian Territories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men</w:t>
      </w:r>
    </w:p>
    <w:p>
      <w:pPr>
        <w:sectPr>
          <w:type w:val="continuous"/>
          <w:pgSz w:w="12240" w:h="15840"/>
          <w:pgMar w:left="1440" w:right="1440" w:gutter="0" w:header="720" w:top="1440" w:footer="72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Considering geographic proximity and similarity in the socio-cultural context, data were occasionally included on Mauritania, native Palestinian population in Israel, and Turkey. </w:t>
      </w:r>
    </w:p>
    <w:sectPr>
      <w:type w:val="continuous"/>
      <w:pgSz w:w="12240" w:h="15840"/>
      <w:pgMar w:left="1440" w:right="1440" w:gutter="0" w:header="72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right"/>
      <w:rPr/>
    </w:pPr>
    <w:r>
      <w:rPr/>
      <w:t>Mumtaz et al. 2011, ‘HIV and MSM in MENA’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4:29:00Z</dcterms:created>
  <dc:creator>Ghina</dc:creator>
  <dc:description/>
  <cp:keywords/>
  <dc:language>en-US</dc:language>
  <cp:lastModifiedBy>Ghina Mumtaz</cp:lastModifiedBy>
  <cp:lastPrinted>2011-01-18T11:49:00Z</cp:lastPrinted>
  <dcterms:modified xsi:type="dcterms:W3CDTF">2011-05-13T09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